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136"/>
        <w:tblOverlap w:val="never"/>
        <w:tblW w:w="99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669"/>
        <w:gridCol w:w="2655"/>
        <w:gridCol w:w="2182"/>
      </w:tblGrid>
      <w:tr w14:paraId="7ACF0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11" w:type="dxa"/>
            <w:vMerge w:val="restar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0D5CBE0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aracteristic</w:t>
            </w:r>
          </w:p>
        </w:tc>
        <w:tc>
          <w:tcPr>
            <w:tcW w:w="5324" w:type="dxa"/>
            <w:gridSpan w:val="2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D739C5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HR</w:t>
            </w:r>
          </w:p>
        </w:tc>
        <w:tc>
          <w:tcPr>
            <w:tcW w:w="2182" w:type="dxa"/>
            <w:vMerge w:val="restart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60363E6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14:paraId="6EEF2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11" w:type="dxa"/>
            <w:vMerge w:val="continue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25D2D5E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58D8DEE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articipants lacking UHR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7F70918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cluded participants</w:t>
            </w:r>
          </w:p>
        </w:tc>
        <w:tc>
          <w:tcPr>
            <w:tcW w:w="2182" w:type="dxa"/>
            <w:vMerge w:val="continue"/>
            <w:tcBorders>
              <w:tl2br w:val="nil"/>
              <w:tr2bl w:val="nil"/>
            </w:tcBorders>
            <w:shd w:val="clear" w:color="auto" w:fill="CFCECE" w:themeFill="background2" w:themeFillShade="E5"/>
            <w:vAlign w:val="center"/>
          </w:tcPr>
          <w:p w14:paraId="305594C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8AE8C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1AA9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of participant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A6D9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7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627C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79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339E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6891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A6A99A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year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5803CB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65.94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4.32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287E3C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.9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98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171218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14:paraId="199F0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80B3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B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mH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F6DD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38.44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3.42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AE89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32.97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1.01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E687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14:paraId="1FA38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18E3A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B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mHg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F582C5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0.44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5.21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30B60C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0.14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5.16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00A60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848</w:t>
            </w:r>
          </w:p>
        </w:tc>
      </w:tr>
      <w:tr w14:paraId="54447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8D13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B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nt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B315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.97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DBD7D">
            <w:pPr>
              <w:jc w:val="left"/>
              <w:rPr>
                <w:rFonts w:hint="eastAsia" w:ascii="Times New Roman" w:hAnsi="Times New Roman" w:eastAsia="Noto Sans SC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.54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.2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5FF9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</w:tr>
      <w:tr w14:paraId="3AF86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6C8456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B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ount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/l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A9D7F9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.55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D723E6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.61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839DF2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552</w:t>
            </w:r>
          </w:p>
        </w:tc>
      </w:tr>
      <w:tr w14:paraId="2A4FA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F190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</w:rPr>
              <w:t>latele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>count 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D186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29.08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0.62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46B7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 xml:space="preserve">227.96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67.42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BF02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</w:tr>
      <w:tr w14:paraId="308E1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5307F3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re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kern w:val="0"/>
                <w:sz w:val="21"/>
                <w:szCs w:val="21"/>
                <w:lang w:val="en-US" w:eastAsia="zh-CN" w:bidi="ar"/>
              </w:rPr>
              <w:t>mg/dL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0F890D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08D4559">
            <w:pPr>
              <w:jc w:val="left"/>
              <w:rPr>
                <w:rFonts w:hint="eastAsia" w:ascii="Times New Roman" w:hAnsi="Times New Roman" w:eastAsia="Noto Sans SC" w:cs="Times New Roman"/>
                <w:kern w:val="2"/>
                <w:sz w:val="21"/>
                <w:szCs w:val="21"/>
                <w:highlight w:val="green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.03 (0.87-1.28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1ADB396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14:paraId="3E06C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7633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ALT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U/L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435E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C142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green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1.00 (16.00-29.00)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AA57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30CC1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D000F9F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TG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</w:rPr>
              <w:t>mg/d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5E104D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22B00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green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 xml:space="preserve">7.13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8068E42"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</w:p>
        </w:tc>
      </w:tr>
      <w:tr w14:paraId="50035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A5AA5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D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</w:rPr>
              <w:t>U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62ED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9BACE">
            <w:pPr>
              <w:jc w:val="left"/>
              <w:rPr>
                <w:rFonts w:hint="eastAsia" w:ascii="Times New Roman" w:hAnsi="Times New Roman" w:eastAsia="Noto Sans SC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 xml:space="preserve">144.31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8.76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644E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7DB8B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46E6F04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Na +</w:t>
            </w:r>
            <w:r>
              <w:rPr>
                <w:rFonts w:hint="default" w:ascii="Times New Roman" w:hAnsi="Times New Roman" w:cs="Times New Roman"/>
                <w:szCs w:val="21"/>
                <w:highlight w:val="none"/>
                <w:vertAlign w:val="superscript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highlight w:val="none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B20D43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38A3CF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39.49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ABAF79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25C5A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0FEB0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K +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948F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16C9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.09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72BE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3250A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876781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l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529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24E203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00B78F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 xml:space="preserve">102.74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E837C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6984C0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2BFC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g/L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1CD0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5FE5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.13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A76B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60210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1D5C88A"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 xml:space="preserve">Neutrophil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eastAsia="zh-CN"/>
              </w:rPr>
              <w:t>count (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8FB8A5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.97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E99211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.51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B0721E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14:paraId="45D11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5EA7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BMI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kg/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1370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 xml:space="preserve">32.63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B1FB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1.72</w:t>
            </w: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B274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  <w:tr w14:paraId="6215C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3071B2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ex (%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B620DF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E3B1669">
            <w:pPr>
              <w:jc w:val="left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2996E2F">
            <w:pPr>
              <w:jc w:val="left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auto"/>
                <w:kern w:val="0"/>
                <w:sz w:val="20"/>
                <w:szCs w:val="20"/>
              </w:rPr>
              <w:t>0.008</w:t>
            </w:r>
          </w:p>
        </w:tc>
      </w:tr>
      <w:tr w14:paraId="3A4BA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953F01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ale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B706C3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59.89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67BD7B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69.64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CC4F9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A79A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8DEF4F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Female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AFC3D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0.11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A66FAE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0.36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00FC5C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5066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5AB2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ce (%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09AE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BD83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1329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14:paraId="1827A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9423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exica American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AEB5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6.21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50558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.17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EDD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6380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81AC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Other Hispanic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4B45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.95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152C0B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5.95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A84C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39EE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27F3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Non-Hispanic White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CFFC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4.46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4A3EC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9.49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028D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47634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0ADB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Non-Hispanic Black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3A9B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5.20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4779D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5.56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9054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BCFB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3E00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Other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5518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0.17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9658C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1.83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6E934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8ED9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BA5D80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art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ttack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8939A3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7B4CB7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846694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910</w:t>
            </w:r>
          </w:p>
        </w:tc>
      </w:tr>
      <w:tr w14:paraId="0F8DC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414EA47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4539291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4.69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9BD234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5.01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D533C8E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C07A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F17EB4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FFE093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85.31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150A8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.99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60DA693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3CD27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0A6F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roke (%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C90B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31AEB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11E92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14:paraId="39AF1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BFE03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A03A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0.73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6AFCD">
            <w:pPr>
              <w:widowControl/>
              <w:jc w:val="left"/>
              <w:rPr>
                <w:rFonts w:hint="default" w:ascii="Times New Roman" w:hAnsi="Times New Roman" w:eastAsia="Noto Sans SC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11.22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7D208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63D0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B24F9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74D8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89.27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E467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88.78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F4369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504DF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232BC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cer (%)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50B320D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E298E6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FB60BF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0.919</w:t>
            </w:r>
          </w:p>
        </w:tc>
      </w:tr>
      <w:tr w14:paraId="79155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108EB05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072E69F3">
            <w:pPr>
              <w:jc w:val="left"/>
              <w:rPr>
                <w:rFonts w:hint="eastAsia" w:ascii="Times New Roman" w:hAnsi="Times New Roman" w:eastAsia="Noto Sans SC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0.34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241D70A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20.01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64FA69AC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79E2A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8DD3371"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385AA66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9.66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41C3C7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79.99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 w14:paraId="7B23B5A3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6C1F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667D1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abete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B57B44">
            <w:pPr>
              <w:jc w:val="left"/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2B6023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7AFF33D">
            <w:pPr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Noto Sans SC" w:cs="Times New Roman"/>
                <w:color w:val="auto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eastAsia="Noto Sans SC" w:cs="Times New Roman"/>
                <w:color w:val="auto"/>
                <w:kern w:val="0"/>
                <w:sz w:val="20"/>
                <w:szCs w:val="20"/>
              </w:rPr>
              <w:t>.020</w:t>
            </w:r>
          </w:p>
        </w:tc>
      </w:tr>
      <w:tr w14:paraId="108D7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2F667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643A52">
            <w:pPr>
              <w:jc w:val="left"/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40.68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65D92D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31.98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A5536F8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89E0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1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9A279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66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B71991">
            <w:pPr>
              <w:jc w:val="left"/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59.32%</w:t>
            </w:r>
          </w:p>
        </w:tc>
        <w:tc>
          <w:tcPr>
            <w:tcW w:w="265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9F0FD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Noto Sans SC" w:cs="Times New Roman"/>
                <w:color w:val="000000"/>
                <w:kern w:val="0"/>
                <w:sz w:val="20"/>
                <w:szCs w:val="20"/>
              </w:rPr>
              <w:t>68.02%</w:t>
            </w:r>
          </w:p>
        </w:tc>
        <w:tc>
          <w:tcPr>
            <w:tcW w:w="218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D813BE">
            <w:pPr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bookmarkEnd w:id="0"/>
    </w:tbl>
    <w:p w14:paraId="674FA1CA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 SC">
    <w:panose1 w:val="020B0200000000000000"/>
    <w:charset w:val="86"/>
    <w:family w:val="swiss"/>
    <w:pitch w:val="default"/>
    <w:sig w:usb0="20000083" w:usb1="2ADF3C10" w:usb2="00000016" w:usb3="00000000" w:csb0="60060107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erlin Sans FB Demi">
    <w:panose1 w:val="020E0802020502020306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E5236"/>
    <w:rsid w:val="04DC431F"/>
    <w:rsid w:val="22B86085"/>
    <w:rsid w:val="22C23037"/>
    <w:rsid w:val="2C095FC1"/>
    <w:rsid w:val="2FBE5236"/>
    <w:rsid w:val="5F3B0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947</Characters>
  <Lines>0</Lines>
  <Paragraphs>0</Paragraphs>
  <TotalTime>0</TotalTime>
  <ScaleCrop>false</ScaleCrop>
  <LinksUpToDate>false</LinksUpToDate>
  <CharactersWithSpaces>102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6:13:00Z</dcterms:created>
  <dc:creator>如歌彻婉颜</dc:creator>
  <cp:lastModifiedBy>如歌彻婉颜</cp:lastModifiedBy>
  <dcterms:modified xsi:type="dcterms:W3CDTF">2025-09-16T11:12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DD981A432E04E3097D8C0AB3BA5CEE7_11</vt:lpwstr>
  </property>
  <property fmtid="{D5CDD505-2E9C-101B-9397-08002B2CF9AE}" pid="4" name="KSOTemplateDocerSaveRecord">
    <vt:lpwstr>eyJoZGlkIjoiMDUwNWM1ZWU0NzAzMThiMjU0OGNhMWE0YmJhY2FkZTEiLCJ1c2VySWQiOiI3ODYyMTUyMTMifQ==</vt:lpwstr>
  </property>
</Properties>
</file>